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8C7187" w14:textId="77777777" w:rsidR="00FE5B8A" w:rsidRPr="004B69A2" w:rsidRDefault="00FE5B8A" w:rsidP="00FE5B8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B69A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1.</w:t>
      </w:r>
      <w:r w:rsidRPr="004B69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B69A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</w:t>
      </w:r>
      <w:r w:rsidRPr="004B69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aracteristics and dosage reduction criteria of the four DOACs.</w:t>
      </w:r>
    </w:p>
    <w:tbl>
      <w:tblPr>
        <w:tblW w:w="10492" w:type="dxa"/>
        <w:tblInd w:w="-99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2337"/>
        <w:gridCol w:w="1984"/>
        <w:gridCol w:w="2486"/>
        <w:gridCol w:w="1984"/>
      </w:tblGrid>
      <w:tr w:rsidR="004B69A2" w:rsidRPr="004B69A2" w14:paraId="7C7C39E8" w14:textId="77777777" w:rsidTr="00823EFB">
        <w:trPr>
          <w:trHeight w:val="40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C1E23" w14:textId="77777777" w:rsidR="00FE5B8A" w:rsidRPr="004B69A2" w:rsidRDefault="00FE5B8A" w:rsidP="00823EF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CF33E" w14:textId="77777777" w:rsidR="00FE5B8A" w:rsidRPr="004B69A2" w:rsidRDefault="00FE5B8A" w:rsidP="00823EF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abigatra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C52CA" w14:textId="77777777" w:rsidR="00FE5B8A" w:rsidRPr="004B69A2" w:rsidRDefault="00FE5B8A" w:rsidP="00823EF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ivaroxaban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0CAE1" w14:textId="77777777" w:rsidR="00FE5B8A" w:rsidRPr="004B69A2" w:rsidRDefault="00FE5B8A" w:rsidP="00823EF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pixaba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3D5C3" w14:textId="77777777" w:rsidR="00FE5B8A" w:rsidRPr="004B69A2" w:rsidRDefault="00FE5B8A" w:rsidP="00823EF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4B69A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doxaban</w:t>
            </w:r>
            <w:proofErr w:type="spellEnd"/>
          </w:p>
        </w:tc>
      </w:tr>
      <w:tr w:rsidR="004B69A2" w:rsidRPr="004B69A2" w14:paraId="76C1436E" w14:textId="77777777" w:rsidTr="00823EFB">
        <w:trPr>
          <w:trHeight w:val="4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6F98" w14:textId="77777777" w:rsidR="00FE5B8A" w:rsidRPr="004B69A2" w:rsidRDefault="00FE5B8A" w:rsidP="00823E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Target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03CC" w14:textId="77777777" w:rsidR="00FE5B8A" w:rsidRPr="004B69A2" w:rsidRDefault="00FE5B8A" w:rsidP="00823E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Thrombi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59F7" w14:textId="77777777" w:rsidR="00FE5B8A" w:rsidRPr="004B69A2" w:rsidRDefault="00FE5B8A" w:rsidP="00823E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Factor Xa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1CB1" w14:textId="77777777" w:rsidR="00FE5B8A" w:rsidRPr="004B69A2" w:rsidRDefault="00FE5B8A" w:rsidP="00823E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Factor X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827A" w14:textId="77777777" w:rsidR="00FE5B8A" w:rsidRPr="004B69A2" w:rsidRDefault="00FE5B8A" w:rsidP="00823E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Factor Xa</w:t>
            </w:r>
          </w:p>
        </w:tc>
      </w:tr>
      <w:tr w:rsidR="004B69A2" w:rsidRPr="004B69A2" w14:paraId="476FF57B" w14:textId="77777777" w:rsidTr="00823EFB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CD3E" w14:textId="77777777" w:rsidR="00FE5B8A" w:rsidRPr="004B69A2" w:rsidRDefault="00FE5B8A" w:rsidP="00823E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Administration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AE26" w14:textId="77777777" w:rsidR="00FE5B8A" w:rsidRPr="004B69A2" w:rsidRDefault="00FE5B8A" w:rsidP="00823E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Twice dail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AD90" w14:textId="77777777" w:rsidR="00FE5B8A" w:rsidRPr="004B69A2" w:rsidRDefault="00FE5B8A" w:rsidP="00823E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Once daily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4B46" w14:textId="77777777" w:rsidR="00FE5B8A" w:rsidRPr="004B69A2" w:rsidRDefault="00FE5B8A" w:rsidP="00823E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Twice dail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8DB9" w14:textId="77777777" w:rsidR="00FE5B8A" w:rsidRPr="004B69A2" w:rsidRDefault="00FE5B8A" w:rsidP="00823E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Once daily</w:t>
            </w:r>
          </w:p>
        </w:tc>
      </w:tr>
      <w:tr w:rsidR="004B69A2" w:rsidRPr="004B69A2" w14:paraId="6D96CAD4" w14:textId="77777777" w:rsidTr="00823EFB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5284" w14:textId="77777777" w:rsidR="00FE5B8A" w:rsidRPr="004B69A2" w:rsidRDefault="00FE5B8A" w:rsidP="00823E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Standard dos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5BD6" w14:textId="77777777" w:rsidR="00FE5B8A" w:rsidRPr="004B69A2" w:rsidRDefault="00FE5B8A" w:rsidP="00823E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300 mg/d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D7F6" w14:textId="77777777" w:rsidR="00FE5B8A" w:rsidRPr="004B69A2" w:rsidRDefault="00FE5B8A" w:rsidP="00823E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5 mg/day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F38C" w14:textId="77777777" w:rsidR="00FE5B8A" w:rsidRPr="004B69A2" w:rsidRDefault="00FE5B8A" w:rsidP="00823E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0 mg/d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3360" w14:textId="77777777" w:rsidR="00FE5B8A" w:rsidRPr="004B69A2" w:rsidRDefault="00FE5B8A" w:rsidP="00823E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60 mg/day</w:t>
            </w:r>
          </w:p>
        </w:tc>
      </w:tr>
      <w:tr w:rsidR="004B69A2" w:rsidRPr="004B69A2" w14:paraId="13F7FB29" w14:textId="77777777" w:rsidTr="00823EFB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28DE" w14:textId="77777777" w:rsidR="00FE5B8A" w:rsidRPr="004B69A2" w:rsidRDefault="00FE5B8A" w:rsidP="00823E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Prodrug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9E3F" w14:textId="77777777" w:rsidR="00FE5B8A" w:rsidRPr="004B69A2" w:rsidRDefault="00FE5B8A" w:rsidP="00823E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A94E" w14:textId="77777777" w:rsidR="00FE5B8A" w:rsidRPr="004B69A2" w:rsidRDefault="00FE5B8A" w:rsidP="00823E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0E0C" w14:textId="77777777" w:rsidR="00FE5B8A" w:rsidRPr="004B69A2" w:rsidRDefault="00FE5B8A" w:rsidP="00823E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ADBC" w14:textId="77777777" w:rsidR="00FE5B8A" w:rsidRPr="004B69A2" w:rsidRDefault="00FE5B8A" w:rsidP="00823E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No</w:t>
            </w:r>
          </w:p>
        </w:tc>
      </w:tr>
      <w:tr w:rsidR="004B69A2" w:rsidRPr="004B69A2" w14:paraId="25D3FC6F" w14:textId="77777777" w:rsidTr="00823EFB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2305" w14:textId="77777777" w:rsidR="00FE5B8A" w:rsidRPr="004B69A2" w:rsidRDefault="00FE5B8A" w:rsidP="00823E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Half-lif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4976" w14:textId="77777777" w:rsidR="00FE5B8A" w:rsidRPr="004B69A2" w:rsidRDefault="00FE5B8A" w:rsidP="00823E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14–17 </w:t>
            </w:r>
            <w:proofErr w:type="spellStart"/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hr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1B1E" w14:textId="77777777" w:rsidR="00FE5B8A" w:rsidRPr="004B69A2" w:rsidRDefault="00FE5B8A" w:rsidP="00823E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9–13 </w:t>
            </w:r>
            <w:proofErr w:type="spellStart"/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hrs</w:t>
            </w:r>
            <w:proofErr w:type="spellEnd"/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3348" w14:textId="77777777" w:rsidR="00FE5B8A" w:rsidRPr="004B69A2" w:rsidRDefault="00FE5B8A" w:rsidP="00823E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8–15 </w:t>
            </w:r>
            <w:proofErr w:type="spellStart"/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hr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FB6B" w14:textId="77777777" w:rsidR="00FE5B8A" w:rsidRPr="004B69A2" w:rsidRDefault="00FE5B8A" w:rsidP="00823E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6–11 </w:t>
            </w:r>
            <w:proofErr w:type="spellStart"/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hrs</w:t>
            </w:r>
            <w:proofErr w:type="spellEnd"/>
          </w:p>
        </w:tc>
      </w:tr>
      <w:tr w:rsidR="004B69A2" w:rsidRPr="004B69A2" w14:paraId="5C757727" w14:textId="77777777" w:rsidTr="00823EFB">
        <w:trPr>
          <w:trHeight w:val="2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E984" w14:textId="77777777" w:rsidR="00FE5B8A" w:rsidRPr="004B69A2" w:rsidRDefault="00FE5B8A" w:rsidP="00823E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Reduction criteria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659D4" w14:textId="77777777" w:rsidR="00FE5B8A" w:rsidRPr="004B69A2" w:rsidRDefault="00FE5B8A" w:rsidP="00823E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Age ≥ 70 years; </w:t>
            </w:r>
            <w:proofErr w:type="spellStart"/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CrCl</w:t>
            </w:r>
            <w:proofErr w:type="spellEnd"/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4B69A2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–50 mL/min; concomitant use of P–glycoprotein inhibitors; history of GI bleed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CA92" w14:textId="77777777" w:rsidR="00FE5B8A" w:rsidRPr="004B69A2" w:rsidRDefault="00FE5B8A" w:rsidP="00823E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CrCl</w:t>
            </w:r>
            <w:proofErr w:type="spellEnd"/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15–49 mL/min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8117E" w14:textId="77777777" w:rsidR="00FE5B8A" w:rsidRPr="004B69A2" w:rsidRDefault="00FE5B8A" w:rsidP="00823E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Patients with ≥ two of the following characteristics: Age ≥ 80 years; serum creatinine ≥ 1.5 mg/dL; body weight ≤ 60 k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3C912" w14:textId="77777777" w:rsidR="00FE5B8A" w:rsidRPr="004B69A2" w:rsidRDefault="00FE5B8A" w:rsidP="00823E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CrCl</w:t>
            </w:r>
            <w:proofErr w:type="spellEnd"/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15–50 mL/min; concomitant use of P–glycoprotein inhibitors; body weight ≤ 60 kg</w:t>
            </w:r>
          </w:p>
        </w:tc>
      </w:tr>
      <w:tr w:rsidR="004B69A2" w:rsidRPr="004B69A2" w14:paraId="467354A8" w14:textId="77777777" w:rsidTr="00823EFB">
        <w:trPr>
          <w:trHeight w:val="467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68F52D" w14:textId="77777777" w:rsidR="00FE5B8A" w:rsidRPr="004B69A2" w:rsidRDefault="00FE5B8A" w:rsidP="00823E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Avoid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92894D" w14:textId="77777777" w:rsidR="00FE5B8A" w:rsidRPr="004B69A2" w:rsidRDefault="00FE5B8A" w:rsidP="00823E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4B69A2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rCl</w:t>
            </w:r>
            <w:proofErr w:type="spellEnd"/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&lt; 30 mL/m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AA3386" w14:textId="77777777" w:rsidR="00FE5B8A" w:rsidRPr="004B69A2" w:rsidRDefault="00FE5B8A" w:rsidP="00823E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4B69A2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rCl</w:t>
            </w:r>
            <w:proofErr w:type="spellEnd"/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&lt; 15 mL/min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8792BD" w14:textId="77777777" w:rsidR="00FE5B8A" w:rsidRPr="004B69A2" w:rsidRDefault="00FE5B8A" w:rsidP="00823E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4B69A2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rCl</w:t>
            </w:r>
            <w:proofErr w:type="spellEnd"/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&lt; 15 mL/m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154E8D" w14:textId="77777777" w:rsidR="00FE5B8A" w:rsidRPr="004B69A2" w:rsidRDefault="00FE5B8A" w:rsidP="00823E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CrCl</w:t>
            </w:r>
            <w:proofErr w:type="spellEnd"/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&lt; 15 mL/min</w:t>
            </w:r>
          </w:p>
        </w:tc>
      </w:tr>
    </w:tbl>
    <w:p w14:paraId="1595C447" w14:textId="4C0C3464" w:rsidR="001F3745" w:rsidRPr="004B69A2" w:rsidRDefault="00FE5B8A" w:rsidP="00FE5B8A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4B69A2">
        <w:rPr>
          <w:rFonts w:ascii="Times New Roman" w:hAnsi="Times New Roman" w:cs="Times New Roman" w:hint="eastAsia"/>
          <w:color w:val="000000" w:themeColor="text1"/>
          <w:szCs w:val="21"/>
        </w:rPr>
        <w:t>D</w:t>
      </w:r>
      <w:r w:rsidRPr="004B69A2">
        <w:rPr>
          <w:rFonts w:ascii="Times New Roman" w:hAnsi="Times New Roman" w:cs="Times New Roman"/>
          <w:color w:val="000000" w:themeColor="text1"/>
          <w:szCs w:val="21"/>
        </w:rPr>
        <w:t xml:space="preserve">OAC, direct oral anticoagulant; </w:t>
      </w:r>
      <w:proofErr w:type="spellStart"/>
      <w:r w:rsidRPr="004B69A2">
        <w:rPr>
          <w:rFonts w:ascii="Times New Roman" w:hAnsi="Times New Roman" w:cs="Times New Roman"/>
          <w:color w:val="000000" w:themeColor="text1"/>
          <w:szCs w:val="21"/>
        </w:rPr>
        <w:t>CrCl</w:t>
      </w:r>
      <w:proofErr w:type="spellEnd"/>
      <w:r w:rsidRPr="004B69A2">
        <w:rPr>
          <w:rFonts w:ascii="Times New Roman" w:hAnsi="Times New Roman" w:cs="Times New Roman"/>
          <w:color w:val="000000" w:themeColor="text1"/>
          <w:szCs w:val="21"/>
        </w:rPr>
        <w:t>, creatinine clearance; GI, gastrointestinal.</w:t>
      </w:r>
      <w:r w:rsidR="001F3745" w:rsidRPr="004B69A2"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14:paraId="43BDDE0E" w14:textId="144B3793" w:rsidR="001F3745" w:rsidRPr="004B69A2" w:rsidRDefault="001F3745" w:rsidP="001F3745">
      <w:pPr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 w:rsidRPr="004B69A2">
        <w:rPr>
          <w:rFonts w:ascii="Times New Roman" w:eastAsia="ＭＳ 明朝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2. </w:t>
      </w:r>
      <w:r w:rsidR="00187AC8" w:rsidRPr="004B69A2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Participant characteristics according to the DOACs </w:t>
      </w:r>
      <w:r w:rsidR="004125B3" w:rsidRPr="004125B3">
        <w:rPr>
          <w:rFonts w:ascii="Times New Roman" w:eastAsia="ＭＳ 明朝" w:hAnsi="Times New Roman" w:cs="Times New Roman" w:hint="eastAsia"/>
          <w:color w:val="FF0000"/>
          <w:sz w:val="24"/>
          <w:szCs w:val="24"/>
        </w:rPr>
        <w:t>at</w:t>
      </w:r>
      <w:r w:rsidR="00187AC8" w:rsidRPr="004B69A2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standard dose.</w:t>
      </w:r>
    </w:p>
    <w:tbl>
      <w:tblPr>
        <w:tblW w:w="9797" w:type="dxa"/>
        <w:tblInd w:w="-56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3"/>
        <w:gridCol w:w="1417"/>
        <w:gridCol w:w="1446"/>
        <w:gridCol w:w="1300"/>
        <w:gridCol w:w="1300"/>
        <w:gridCol w:w="793"/>
        <w:gridCol w:w="708"/>
      </w:tblGrid>
      <w:tr w:rsidR="004B69A2" w:rsidRPr="004B69A2" w14:paraId="7299255A" w14:textId="77777777" w:rsidTr="006D4F01">
        <w:trPr>
          <w:trHeight w:val="346"/>
        </w:trPr>
        <w:tc>
          <w:tcPr>
            <w:tcW w:w="2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CA776" w14:textId="77777777" w:rsidR="001F3745" w:rsidRPr="004B69A2" w:rsidRDefault="001F3745" w:rsidP="006D4F01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B134AF" w14:textId="77777777" w:rsidR="001F3745" w:rsidRPr="004B69A2" w:rsidRDefault="001F3745" w:rsidP="006D4F01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3ED6BF" w14:textId="77777777" w:rsidR="001F3745" w:rsidRPr="004B69A2" w:rsidRDefault="001F3745" w:rsidP="006D4F01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C12791" w14:textId="77777777" w:rsidR="001F3745" w:rsidRPr="004B69A2" w:rsidRDefault="001F3745" w:rsidP="006D4F01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17B8C5" w14:textId="77777777" w:rsidR="001F3745" w:rsidRPr="004B69A2" w:rsidRDefault="001F3745" w:rsidP="006D4F01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5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184844" w14:textId="77777777" w:rsidR="001F3745" w:rsidRPr="004B69A2" w:rsidRDefault="001F3745" w:rsidP="006D4F01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MD</w:t>
            </w:r>
          </w:p>
        </w:tc>
      </w:tr>
      <w:tr w:rsidR="004B69A2" w:rsidRPr="004B69A2" w14:paraId="290D9CA4" w14:textId="77777777" w:rsidTr="006D4F01">
        <w:trPr>
          <w:trHeight w:val="600"/>
        </w:trPr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3AE6ED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BA0E68" w14:textId="5DE5FF65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abigatran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C76C72" w14:textId="65DEFB4E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ivaroxab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9821E3" w14:textId="7C2E733A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pixab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58DE73" w14:textId="407E9FB2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4B69A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doxaban</w:t>
            </w:r>
            <w:proofErr w:type="spellEnd"/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5ACB93" w14:textId="326B4983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Before IPW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40B287" w14:textId="6E417AFD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fter IPW</w:t>
            </w:r>
          </w:p>
        </w:tc>
      </w:tr>
      <w:tr w:rsidR="004B69A2" w:rsidRPr="004B69A2" w14:paraId="157A46F4" w14:textId="77777777" w:rsidTr="006D4F01">
        <w:trPr>
          <w:trHeight w:val="360"/>
        </w:trPr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3F10E1" w14:textId="49E949C3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Upper GI ES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773E4A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4B69A2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= 251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9D5959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4B69A2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= 1,50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799B9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4B69A2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= 1,31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5233FD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4B69A2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= 972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A145BA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FCE217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B69A2" w:rsidRPr="004B69A2" w14:paraId="1C4EE82D" w14:textId="77777777" w:rsidTr="006D4F01">
        <w:trPr>
          <w:trHeight w:val="360"/>
        </w:trPr>
        <w:tc>
          <w:tcPr>
            <w:tcW w:w="2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0B3C5" w14:textId="320AD109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Age (y), mean (SD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37BA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71.7 (7.24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A607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73.5 (6.6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0AA6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74.7 (6.09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4D4E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74.9 (7.5)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A2B9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25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509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31</w:t>
            </w:r>
          </w:p>
        </w:tc>
      </w:tr>
      <w:tr w:rsidR="004B69A2" w:rsidRPr="004B69A2" w14:paraId="170FDA08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DD8D9" w14:textId="21244B2F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Sex, </w:t>
            </w:r>
            <w:r w:rsidRPr="004B69A2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AFC8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7947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68BD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1399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8EA8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6DBE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21</w:t>
            </w:r>
          </w:p>
        </w:tc>
      </w:tr>
      <w:tr w:rsidR="004B69A2" w:rsidRPr="004B69A2" w14:paraId="0B15ED8C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C2DBC" w14:textId="283CDAEB" w:rsidR="00187AC8" w:rsidRPr="004B69A2" w:rsidRDefault="00187AC8" w:rsidP="00187AC8">
            <w:pPr>
              <w:widowControl/>
              <w:ind w:firstLineChars="50" w:firstLine="105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746A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01 (91.8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EEA8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,100 (89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8F74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925 (88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28B1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700 (89.5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AFB7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0022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B69A2" w:rsidRPr="004B69A2" w14:paraId="26BAC5C7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6DB7D" w14:textId="46773B0F" w:rsidR="00187AC8" w:rsidRPr="004B69A2" w:rsidRDefault="00187AC8" w:rsidP="00187AC8">
            <w:pPr>
              <w:widowControl/>
              <w:ind w:firstLineChars="50" w:firstLine="105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F3D20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50 (8.2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8D1FC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407 (10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C96D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387 (11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2F42B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72 (10.5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DF575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E4931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B69A2" w:rsidRPr="004B69A2" w14:paraId="67E354B9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22920" w14:textId="69B987C0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BMI (kg/m</w:t>
            </w: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2</w:t>
            </w: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)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958E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4.4 (3.5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35C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4.1 (3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5721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4.2 (4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45EF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4.3 (3.5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BD76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375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21</w:t>
            </w:r>
          </w:p>
        </w:tc>
      </w:tr>
      <w:tr w:rsidR="004B69A2" w:rsidRPr="004B69A2" w14:paraId="0BC1A6B6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63ADD" w14:textId="1AD4AB7C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CCI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FB37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9 (1.1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3908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.0 (1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CFC2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.1 (1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15E0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.0 (1.3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0864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D240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18</w:t>
            </w:r>
          </w:p>
        </w:tc>
      </w:tr>
      <w:tr w:rsidR="004B69A2" w:rsidRPr="004B69A2" w14:paraId="3A07ACE1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55635" w14:textId="0C767670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Hospital volume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EAAB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73.0 (60.7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A3E6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69.27 (55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791C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69.1 (57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F6C0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61.0 (49.4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D37A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1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E436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25</w:t>
            </w:r>
          </w:p>
        </w:tc>
      </w:tr>
      <w:tr w:rsidR="004B69A2" w:rsidRPr="004B69A2" w14:paraId="15321D31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01598" w14:textId="49090D51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Drug use, </w:t>
            </w:r>
            <w:r w:rsidRPr="004B69A2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4A99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BC62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A531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F501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2E02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EC4D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B69A2" w:rsidRPr="004B69A2" w14:paraId="7804DB62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6A4C3" w14:textId="62A69DC9" w:rsidR="00187AC8" w:rsidRPr="004B69A2" w:rsidRDefault="00187AC8" w:rsidP="00187AC8">
            <w:pPr>
              <w:widowControl/>
              <w:ind w:firstLineChars="50" w:firstLine="105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Hepar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9D04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55 (21.9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6390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18 (14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8599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22 (16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02D7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50 (15.4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DE26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1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552A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24</w:t>
            </w:r>
          </w:p>
        </w:tc>
      </w:tr>
      <w:tr w:rsidR="004B69A2" w:rsidRPr="004B69A2" w14:paraId="5C30ECB2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14878" w14:textId="792DEEB9" w:rsidR="00187AC8" w:rsidRPr="004B69A2" w:rsidRDefault="00187AC8" w:rsidP="00187AC8">
            <w:pPr>
              <w:widowControl/>
              <w:ind w:firstLineChars="50" w:firstLine="105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Aspir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05D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1 (8.4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4E95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25 (8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AFA8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12 (8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6784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01 (10.4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2898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0971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25</w:t>
            </w:r>
          </w:p>
        </w:tc>
      </w:tr>
      <w:tr w:rsidR="004B69A2" w:rsidRPr="004B69A2" w14:paraId="1AC00FC0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54ECA" w14:textId="5703A6A8" w:rsidR="00187AC8" w:rsidRPr="004B69A2" w:rsidRDefault="00187AC8" w:rsidP="00187AC8">
            <w:pPr>
              <w:widowControl/>
              <w:ind w:firstLineChars="50" w:firstLine="105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P2Y12R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8B5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4 (1.6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D73A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54 (3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B17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61 (4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5966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9 (3.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88FA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C061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102</w:t>
            </w:r>
          </w:p>
        </w:tc>
      </w:tr>
      <w:tr w:rsidR="004B69A2" w:rsidRPr="004B69A2" w14:paraId="721A6C5D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8E94D" w14:textId="69E42ECE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Cilostaz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23CA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3 (1.2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B6AC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7 (1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F0D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30 (2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B0BC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7 (2.8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ED39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5DC6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21</w:t>
            </w:r>
          </w:p>
        </w:tc>
      </w:tr>
      <w:tr w:rsidR="004B69A2" w:rsidRPr="004B69A2" w14:paraId="7B5B1B85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C1A27" w14:textId="7B5F55BB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Other Antiplatelet drug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3970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8 (3.2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4D7C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44 (2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790C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43 (3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8386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9 (3.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6E12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5977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13</w:t>
            </w:r>
          </w:p>
        </w:tc>
      </w:tr>
      <w:tr w:rsidR="004B69A2" w:rsidRPr="004B69A2" w14:paraId="73097D86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BAFBB" w14:textId="38363588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PP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80DD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23 (88.8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4F5E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,291 (85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7BA7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,118 (85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797B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812 (83.5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25EC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9818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24</w:t>
            </w:r>
          </w:p>
        </w:tc>
      </w:tr>
      <w:tr w:rsidR="004B69A2" w:rsidRPr="004B69A2" w14:paraId="54BBF404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16F58" w14:textId="3E279E83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Vonopraza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71EF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12 (44.6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DE67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784 (52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E391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731 (55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1CD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589 (60.6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9AC0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1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984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34</w:t>
            </w:r>
          </w:p>
        </w:tc>
      </w:tr>
      <w:tr w:rsidR="004B69A2" w:rsidRPr="004B69A2" w14:paraId="4EE879EC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D27B4" w14:textId="0439AB0C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Mucosal protective ag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ED98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67 (66.5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CBD0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,021 (67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E479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912 (6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BDD0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667 (68.6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B5D1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0A4A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19</w:t>
            </w:r>
          </w:p>
        </w:tc>
      </w:tr>
      <w:tr w:rsidR="004B69A2" w:rsidRPr="004B69A2" w14:paraId="39EFDB0F" w14:textId="77777777" w:rsidTr="003C1B99">
        <w:trPr>
          <w:trHeight w:val="360"/>
        </w:trPr>
        <w:tc>
          <w:tcPr>
            <w:tcW w:w="2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9A1FB0" w14:textId="0E7B38CF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NSAID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6B51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6 (10.4)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EE18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03 (6.8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0FAC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95 (7.2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041D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54 (5.6)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A314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9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083E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43</w:t>
            </w:r>
          </w:p>
        </w:tc>
      </w:tr>
      <w:tr w:rsidR="004B69A2" w:rsidRPr="004B69A2" w14:paraId="58FF5BF1" w14:textId="77777777" w:rsidTr="003C1B99">
        <w:trPr>
          <w:trHeight w:val="360"/>
        </w:trPr>
        <w:tc>
          <w:tcPr>
            <w:tcW w:w="2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B3B28E" w14:textId="6A8CF87F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Corticosteroid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BED7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0 (8.0)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FC00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89 (5.9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40D2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77 (5.9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BAAA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62 (6.4)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E7B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4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6CA2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28</w:t>
            </w:r>
          </w:p>
        </w:tc>
      </w:tr>
      <w:tr w:rsidR="004B69A2" w:rsidRPr="004B69A2" w14:paraId="5AD8944B" w14:textId="77777777" w:rsidTr="003C1B99">
        <w:trPr>
          <w:trHeight w:val="360"/>
        </w:trPr>
        <w:tc>
          <w:tcPr>
            <w:tcW w:w="28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675844" w14:textId="782418C3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hAnsi="Times New Roman" w:cs="Times New Roman"/>
                <w:color w:val="000000" w:themeColor="text1"/>
              </w:rPr>
              <w:t>CHADS2 scor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B1F150" w14:textId="50A751E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.1 (1.1)</w:t>
            </w: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833DE9" w14:textId="49A06E5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.2 (1.0)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EB0829" w14:textId="5051B3B3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.4 (1.1)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A4D1AE" w14:textId="02085E6B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.3 (1.1)</w:t>
            </w:r>
          </w:p>
        </w:tc>
        <w:tc>
          <w:tcPr>
            <w:tcW w:w="7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0CD050" w14:textId="5DF94EA2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147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A04734" w14:textId="78F20ED0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67</w:t>
            </w:r>
          </w:p>
        </w:tc>
      </w:tr>
      <w:tr w:rsidR="004B69A2" w:rsidRPr="004B69A2" w14:paraId="11C16DC4" w14:textId="77777777" w:rsidTr="006D4F01">
        <w:trPr>
          <w:trHeight w:val="360"/>
        </w:trPr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770544" w14:textId="7F3D10AA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Gastroduodenal ES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11DDF1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4B69A2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= 204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7C3108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4B69A2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= 1,2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71C88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4B69A2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= 1,02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2623CD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4B69A2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= 777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3863FD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60A5B2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B69A2" w:rsidRPr="004B69A2" w14:paraId="213812FD" w14:textId="77777777" w:rsidTr="006D4F01">
        <w:trPr>
          <w:trHeight w:val="360"/>
        </w:trPr>
        <w:tc>
          <w:tcPr>
            <w:tcW w:w="2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CB259" w14:textId="3A4EDBCF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Age (y), mean (SD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2D85F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72.1 (7.4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39EC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74.0 (6.5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E680B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75.1 (6.1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A5999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75.5 (7.5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BEFC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27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9F9FC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 xml:space="preserve">0.038 </w:t>
            </w:r>
          </w:p>
        </w:tc>
      </w:tr>
      <w:tr w:rsidR="004B69A2" w:rsidRPr="004B69A2" w14:paraId="0E8A4DFA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D3099" w14:textId="71D0A7C1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Sex, </w:t>
            </w:r>
            <w:r w:rsidRPr="004B69A2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E62BA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E713B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AC158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82FCD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E955A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47B48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48</w:t>
            </w:r>
          </w:p>
        </w:tc>
      </w:tr>
      <w:tr w:rsidR="004B69A2" w:rsidRPr="004B69A2" w14:paraId="35338028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E3AF9" w14:textId="325D3CE7" w:rsidR="00187AC8" w:rsidRPr="004B69A2" w:rsidRDefault="00187AC8" w:rsidP="00187AC8">
            <w:pPr>
              <w:widowControl/>
              <w:ind w:firstLineChars="50" w:firstLine="105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94369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87 (91.7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C1525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,068 (89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40BE7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904 (88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96020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695 (89.4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9A935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D1A36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B69A2" w:rsidRPr="004B69A2" w14:paraId="070F2F6D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83FCC" w14:textId="296A53FB" w:rsidR="00187AC8" w:rsidRPr="004B69A2" w:rsidRDefault="00187AC8" w:rsidP="00187AC8">
            <w:pPr>
              <w:widowControl/>
              <w:ind w:firstLineChars="50" w:firstLine="105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4309B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7 (8.3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9665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32 (11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76AF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19 (11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EBC3B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82 (10.6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7CFA4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5A6DC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B69A2" w:rsidRPr="004B69A2" w14:paraId="3DC9679F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B127B" w14:textId="154AE916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BMI (kg/m</w:t>
            </w: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2</w:t>
            </w: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)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0E722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4.4 (3.6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FACF0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4.2 (3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A45C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4.6 (4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303C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4.5 (3.6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412FB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8D112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50</w:t>
            </w:r>
          </w:p>
        </w:tc>
      </w:tr>
      <w:tr w:rsidR="004B69A2" w:rsidRPr="004B69A2" w14:paraId="2415C5CF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90E8F" w14:textId="199AA738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CCI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06EF2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9 (1.1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D2270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9 (1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F0B82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.1 (1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97EED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.0 (1.2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717F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E948D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13</w:t>
            </w:r>
          </w:p>
        </w:tc>
      </w:tr>
      <w:tr w:rsidR="004B69A2" w:rsidRPr="004B69A2" w14:paraId="35251A9B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24ED8" w14:textId="3633C9A0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Hospital volume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79A98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81.6 (62.1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2A93C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78.4 (56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351D8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79.3 (59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78671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69.1 (50.3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D4EA8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1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F3FF2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49</w:t>
            </w:r>
          </w:p>
        </w:tc>
      </w:tr>
      <w:tr w:rsidR="004B69A2" w:rsidRPr="004B69A2" w14:paraId="1B0A4BDF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A712A" w14:textId="2763E964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Drug use, </w:t>
            </w:r>
            <w:r w:rsidRPr="004B69A2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455B0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81D79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F914F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6622F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180CA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6857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B69A2" w:rsidRPr="004B69A2" w14:paraId="57BECA44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D723D" w14:textId="1A4336A3" w:rsidR="00187AC8" w:rsidRPr="004B69A2" w:rsidRDefault="00187AC8" w:rsidP="00187AC8">
            <w:pPr>
              <w:widowControl/>
              <w:ind w:firstLineChars="50" w:firstLine="105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Hepar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4924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42 (20.6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BD0CF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68 (14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65F15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70 (16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A5FDA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17 (15.1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C0304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C7B9B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34</w:t>
            </w:r>
          </w:p>
        </w:tc>
      </w:tr>
      <w:tr w:rsidR="004B69A2" w:rsidRPr="004B69A2" w14:paraId="16AB42BD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26E31" w14:textId="03073277" w:rsidR="00187AC8" w:rsidRPr="004B69A2" w:rsidRDefault="00187AC8" w:rsidP="00187AC8">
            <w:pPr>
              <w:widowControl/>
              <w:ind w:firstLineChars="50" w:firstLine="105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Aspir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A1F52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5 (7.4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07E9A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03 (8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5D6C8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90 (8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D5B72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84 (10.8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A0560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CF476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43</w:t>
            </w:r>
          </w:p>
        </w:tc>
      </w:tr>
      <w:tr w:rsidR="004B69A2" w:rsidRPr="004B69A2" w14:paraId="0E0782D2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C0767" w14:textId="6E372B0B" w:rsidR="00187AC8" w:rsidRPr="004B69A2" w:rsidRDefault="00187AC8" w:rsidP="00187AC8">
            <w:pPr>
              <w:widowControl/>
              <w:ind w:firstLineChars="50" w:firstLine="105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lastRenderedPageBreak/>
              <w:t>P2Y12R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4E3D8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 (1.0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59EC0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46 (3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7F7F5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47 (4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01B11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2 (2.8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B2355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1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74AA6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123</w:t>
            </w:r>
          </w:p>
        </w:tc>
      </w:tr>
      <w:tr w:rsidR="004B69A2" w:rsidRPr="004B69A2" w14:paraId="45C8C807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274D3" w14:textId="35A80718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Cilostaz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8A7E2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3 (1.5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D4BCA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4 (2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1512E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7 (2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458E1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8 (2.3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2A3A7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D176F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15</w:t>
            </w:r>
          </w:p>
        </w:tc>
      </w:tr>
      <w:tr w:rsidR="004B69A2" w:rsidRPr="004B69A2" w14:paraId="713232AD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E920E" w14:textId="34A6D375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Other Antiplatelet drug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5F0F0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7 (3.4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8F676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32 (2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3ED74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32 (3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933C9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6 (3.3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48C25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1576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29</w:t>
            </w:r>
          </w:p>
        </w:tc>
      </w:tr>
      <w:tr w:rsidR="004B69A2" w:rsidRPr="004B69A2" w14:paraId="0BAB8921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EFC27" w14:textId="63C03A2B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PP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C2DD2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85 (90.7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6C056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030 (85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D5E37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876 (85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41596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650 (83.7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CE6C9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1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E6A2A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55</w:t>
            </w:r>
          </w:p>
        </w:tc>
      </w:tr>
      <w:tr w:rsidR="004B69A2" w:rsidRPr="004B69A2" w14:paraId="2785E404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86F7C" w14:textId="6580B8B6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Vonopraza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9C03E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98 (48.0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0B5FB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676 (56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2458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634 (62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17894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500 (64.4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B6BE8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1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76838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44</w:t>
            </w:r>
          </w:p>
        </w:tc>
      </w:tr>
      <w:tr w:rsidR="004B69A2" w:rsidRPr="004B69A2" w14:paraId="5069FC2C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945B8" w14:textId="73E15D24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Mucosal protective ag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47CA2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39 (68.1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E360F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823 (68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CA3CF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742 (72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5052F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543 (69.9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48C67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B2B5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21</w:t>
            </w:r>
          </w:p>
        </w:tc>
      </w:tr>
      <w:tr w:rsidR="004B69A2" w:rsidRPr="004B69A2" w14:paraId="58FD3C31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C08D7" w14:textId="6945F598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NSAI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BE650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5 (7.4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F6C78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64 (5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11686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60 (5.9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6A183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40 (5.1)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2F50BE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49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39584C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27</w:t>
            </w:r>
          </w:p>
        </w:tc>
      </w:tr>
      <w:tr w:rsidR="004B69A2" w:rsidRPr="004B69A2" w14:paraId="205283C2" w14:textId="77777777" w:rsidTr="003C1B99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B02D0" w14:textId="09EC2DD8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Corticosteroi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7A555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1 (5.4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E5117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49 (4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9EDCC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45 (4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46A20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41 (5.3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81E3F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D41CF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09</w:t>
            </w:r>
          </w:p>
        </w:tc>
      </w:tr>
      <w:tr w:rsidR="004B69A2" w:rsidRPr="004B69A2" w14:paraId="29235CD8" w14:textId="77777777" w:rsidTr="003C1B99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754048" w14:textId="6488258D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hAnsi="Times New Roman" w:cs="Times New Roman"/>
                <w:color w:val="000000" w:themeColor="text1"/>
              </w:rPr>
              <w:t>CHADS2 sco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2FFD2D" w14:textId="1B19088C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.2 (1.0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1053EE" w14:textId="7CA31368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.3 (1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70AE38" w14:textId="752377D8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.5 (1.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D8959A" w14:textId="6567080A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.4 (1.1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F00725" w14:textId="589549CC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1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4ED3E2" w14:textId="46B538D9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64</w:t>
            </w:r>
          </w:p>
        </w:tc>
      </w:tr>
    </w:tbl>
    <w:p w14:paraId="18956FFD" w14:textId="7563B242" w:rsidR="001F3745" w:rsidRPr="004B69A2" w:rsidRDefault="00187AC8" w:rsidP="001F3745">
      <w:pPr>
        <w:rPr>
          <w:rFonts w:ascii="Times New Roman" w:eastAsia="ＭＳ 明朝" w:hAnsi="Times New Roman" w:cs="Times New Roman"/>
          <w:color w:val="000000" w:themeColor="text1"/>
          <w:szCs w:val="21"/>
        </w:rPr>
      </w:pPr>
      <w:r w:rsidRPr="004B69A2">
        <w:rPr>
          <w:rFonts w:ascii="Times New Roman" w:hAnsi="Times New Roman" w:cs="Times New Roman"/>
          <w:color w:val="000000" w:themeColor="text1"/>
          <w:szCs w:val="21"/>
        </w:rPr>
        <w:t>DOACs, direct oral anticoagulants; SMD, standardized mean difference; IPW, inverse probability weighting; ESD, endoscopic submucosal dissection; SD, standard deviation; BMI, body mass index; CCI, Charlson comorbidity index; P2Y12RA, P2Y12 receptor antagonist; PPIs, proton pump inhibitors; NSAIDs, nonsteroidal anti-inflammatory drugs.</w:t>
      </w:r>
      <w:r w:rsidR="001F3745" w:rsidRPr="004B69A2">
        <w:rPr>
          <w:rFonts w:ascii="Times New Roman" w:eastAsia="ＭＳ 明朝" w:hAnsi="Times New Roman" w:cs="Times New Roman"/>
          <w:color w:val="000000" w:themeColor="text1"/>
          <w:szCs w:val="21"/>
        </w:rPr>
        <w:br w:type="page"/>
      </w:r>
    </w:p>
    <w:p w14:paraId="37F5ED77" w14:textId="33358EE3" w:rsidR="001F3745" w:rsidRPr="004B69A2" w:rsidRDefault="001F3745" w:rsidP="001F3745">
      <w:pPr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 w:rsidRPr="004B69A2">
        <w:rPr>
          <w:rFonts w:ascii="Times New Roman" w:eastAsia="ＭＳ 明朝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3. </w:t>
      </w:r>
      <w:r w:rsidR="00187AC8" w:rsidRPr="004B69A2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Participant characteristics according to the DOACs</w:t>
      </w:r>
      <w:r w:rsidR="00187AC8" w:rsidRPr="004B69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en participants were limited to no use of heparin.</w:t>
      </w:r>
    </w:p>
    <w:tbl>
      <w:tblPr>
        <w:tblW w:w="9797" w:type="dxa"/>
        <w:tblInd w:w="-56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3"/>
        <w:gridCol w:w="1417"/>
        <w:gridCol w:w="1446"/>
        <w:gridCol w:w="1300"/>
        <w:gridCol w:w="1300"/>
        <w:gridCol w:w="793"/>
        <w:gridCol w:w="708"/>
      </w:tblGrid>
      <w:tr w:rsidR="004B69A2" w:rsidRPr="004B69A2" w14:paraId="00A9C945" w14:textId="77777777" w:rsidTr="006D4F01">
        <w:trPr>
          <w:trHeight w:val="346"/>
        </w:trPr>
        <w:tc>
          <w:tcPr>
            <w:tcW w:w="2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3BCAE" w14:textId="77777777" w:rsidR="001F3745" w:rsidRPr="004B69A2" w:rsidRDefault="001F3745" w:rsidP="006D4F01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8A3FDE" w14:textId="77777777" w:rsidR="001F3745" w:rsidRPr="004B69A2" w:rsidRDefault="001F3745" w:rsidP="006D4F01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C10DC6" w14:textId="77777777" w:rsidR="001F3745" w:rsidRPr="004B69A2" w:rsidRDefault="001F3745" w:rsidP="006D4F01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3A54DF" w14:textId="77777777" w:rsidR="001F3745" w:rsidRPr="004B69A2" w:rsidRDefault="001F3745" w:rsidP="006D4F01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D6D717" w14:textId="77777777" w:rsidR="001F3745" w:rsidRPr="004B69A2" w:rsidRDefault="001F3745" w:rsidP="006D4F01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5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064C4D" w14:textId="77777777" w:rsidR="001F3745" w:rsidRPr="004B69A2" w:rsidRDefault="001F3745" w:rsidP="006D4F01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MD</w:t>
            </w:r>
          </w:p>
        </w:tc>
      </w:tr>
      <w:tr w:rsidR="004B69A2" w:rsidRPr="004B69A2" w14:paraId="4AE5EFA8" w14:textId="77777777" w:rsidTr="006D4F01">
        <w:trPr>
          <w:trHeight w:val="600"/>
        </w:trPr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9AFE6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1DD6C9" w14:textId="54D6C8D0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abigatran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C5B28C" w14:textId="6C451601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ivaroxab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5F9F08" w14:textId="50237F2F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pixab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64C2EF" w14:textId="47030C42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4B69A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doxaban</w:t>
            </w:r>
            <w:proofErr w:type="spellEnd"/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971A2D" w14:textId="0A3C95B1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Before IPW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D3F189" w14:textId="27C3BAAA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fter IPW</w:t>
            </w:r>
          </w:p>
        </w:tc>
      </w:tr>
      <w:tr w:rsidR="004B69A2" w:rsidRPr="004B69A2" w14:paraId="06511FFC" w14:textId="77777777" w:rsidTr="006D4F01">
        <w:trPr>
          <w:trHeight w:val="360"/>
        </w:trPr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27E688" w14:textId="50C84A45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Upper GI ES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C3DBD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4B69A2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= 872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D52790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4B69A2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= 2,6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5B872B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4B69A2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= 2,49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5D5DE1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4B69A2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= 2,200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E751BC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3780B2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B69A2" w:rsidRPr="004B69A2" w14:paraId="50C0E0F6" w14:textId="77777777" w:rsidTr="006D4F01">
        <w:trPr>
          <w:trHeight w:val="360"/>
        </w:trPr>
        <w:tc>
          <w:tcPr>
            <w:tcW w:w="2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4A890" w14:textId="6BA48CC4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Age (y), mean (SD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87FB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75.8 (6.8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A92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76.2 (7.0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6E6B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77.7 (6.8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DC61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77.0 (7.3)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6974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15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567E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45</w:t>
            </w:r>
          </w:p>
        </w:tc>
      </w:tr>
      <w:tr w:rsidR="004B69A2" w:rsidRPr="004B69A2" w14:paraId="0535E4C1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31842" w14:textId="5991FB70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Sex, </w:t>
            </w:r>
            <w:r w:rsidRPr="004B69A2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5C1D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B0F6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7A79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5B22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05C2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1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DE96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39</w:t>
            </w:r>
          </w:p>
        </w:tc>
      </w:tr>
      <w:tr w:rsidR="004B69A2" w:rsidRPr="004B69A2" w14:paraId="0A6B29F9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585CC" w14:textId="3AE684D2" w:rsidR="00187AC8" w:rsidRPr="004B69A2" w:rsidRDefault="00187AC8" w:rsidP="00187AC8">
            <w:pPr>
              <w:widowControl/>
              <w:ind w:firstLineChars="50" w:firstLine="105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D119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785 (90.0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694D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,213 (85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71CF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,083 (83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ECEF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,767 (80.3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8BC2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3990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B69A2" w:rsidRPr="004B69A2" w14:paraId="7BA9778D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5F512" w14:textId="78089A52" w:rsidR="00187AC8" w:rsidRPr="004B69A2" w:rsidRDefault="00187AC8" w:rsidP="00187AC8">
            <w:pPr>
              <w:widowControl/>
              <w:ind w:firstLineChars="50" w:firstLine="105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7958B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87 (10.0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0E5D1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387 (14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D411E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411 (16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7EC99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433 (19.7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C751C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5909C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B69A2" w:rsidRPr="004B69A2" w14:paraId="2C5A0E1E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C55FC" w14:textId="7537DA34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BMI (kg/m</w:t>
            </w: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2</w:t>
            </w: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)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5E78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3.7 (3.4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E4BB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3.7 (3.4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AA30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3.5 (4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9528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3.3 (3.6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EF55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5484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27</w:t>
            </w:r>
          </w:p>
        </w:tc>
      </w:tr>
      <w:tr w:rsidR="004B69A2" w:rsidRPr="004B69A2" w14:paraId="088A08DA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C574A" w14:textId="0653A5C4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CCI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62D0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9 (1.0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907E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.0 (1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FDD4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.1 (1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6F80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.1 (1.2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784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7870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48</w:t>
            </w:r>
          </w:p>
        </w:tc>
      </w:tr>
      <w:tr w:rsidR="004B69A2" w:rsidRPr="004B69A2" w14:paraId="07B3575F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25476" w14:textId="7ECEE329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Hospital volume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EE5C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73.4 (58.7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21CE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68.0 (55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A245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67.8 (58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0104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65.4 (51.6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C907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CB77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07</w:t>
            </w:r>
          </w:p>
        </w:tc>
      </w:tr>
      <w:tr w:rsidR="004B69A2" w:rsidRPr="004B69A2" w14:paraId="4715F0BE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B8167" w14:textId="60864359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Drug use, </w:t>
            </w:r>
            <w:r w:rsidRPr="004B69A2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EE2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848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8097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E304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F935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1754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B69A2" w:rsidRPr="004B69A2" w14:paraId="52E3F3E1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19359" w14:textId="0AECE23A" w:rsidR="00187AC8" w:rsidRPr="004B69A2" w:rsidRDefault="00187AC8" w:rsidP="00187AC8">
            <w:pPr>
              <w:widowControl/>
              <w:ind w:firstLineChars="50" w:firstLine="105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Aspir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8D82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70 (8.0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7556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59 (1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5E88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46 (9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254E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15 (9.8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E704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8D4F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12</w:t>
            </w:r>
          </w:p>
        </w:tc>
      </w:tr>
      <w:tr w:rsidR="004B69A2" w:rsidRPr="004B69A2" w14:paraId="1ED10B21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FD309" w14:textId="6F86D197" w:rsidR="00187AC8" w:rsidRPr="004B69A2" w:rsidRDefault="00187AC8" w:rsidP="00187AC8">
            <w:pPr>
              <w:widowControl/>
              <w:ind w:firstLineChars="50" w:firstLine="105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P2Y12R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C10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30 (3.4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412B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97 (3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E77C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23 (4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6A38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64 (2.9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CF04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C324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  <w:t>0.024</w:t>
            </w:r>
          </w:p>
        </w:tc>
      </w:tr>
      <w:tr w:rsidR="004B69A2" w:rsidRPr="004B69A2" w14:paraId="57EA8ED6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4BCAA" w14:textId="61434E39" w:rsidR="00187AC8" w:rsidRPr="004B69A2" w:rsidRDefault="00187AC8" w:rsidP="00187AC8">
            <w:pPr>
              <w:widowControl/>
              <w:ind w:firstLineChars="50" w:firstLine="105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Cilostaz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B121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2 (1.4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23FF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47 (1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9B6A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60 (2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310A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55 (2.5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1CF4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B20E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38</w:t>
            </w:r>
          </w:p>
        </w:tc>
      </w:tr>
      <w:tr w:rsidR="004B69A2" w:rsidRPr="004B69A2" w14:paraId="0A2BAB7D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69A15" w14:textId="6B5B813F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Other Antiplatelet drug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F88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32 (3.7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8E1B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72 (2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9DD1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74 (3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2601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67 (3.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CE5A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324E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10</w:t>
            </w:r>
          </w:p>
        </w:tc>
      </w:tr>
      <w:tr w:rsidR="004B69A2" w:rsidRPr="004B69A2" w14:paraId="401CCC0C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E8305" w14:textId="5ACE4B3F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PP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41E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761 (87.3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90F5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,198 (84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EBA2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,081 (83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7D84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,796 (81.6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1EB9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7D17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09</w:t>
            </w:r>
          </w:p>
        </w:tc>
      </w:tr>
      <w:tr w:rsidR="004B69A2" w:rsidRPr="004B69A2" w14:paraId="0C0AB136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CC965" w14:textId="0C85F0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Vonopraza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E3C8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392 (45.0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636C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,367 (52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F210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,413 (56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22C2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,380 (62.7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493C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1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7E0F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33</w:t>
            </w:r>
          </w:p>
        </w:tc>
      </w:tr>
      <w:tr w:rsidR="004B69A2" w:rsidRPr="004B69A2" w14:paraId="13B80F10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D1B18" w14:textId="5C61BFAB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Mucosal protective ag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28B7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596 (68.3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F77F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,778 (68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7A8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,700 (68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AFFB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,474 (67.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1976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7F37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13</w:t>
            </w:r>
          </w:p>
        </w:tc>
      </w:tr>
      <w:tr w:rsidR="004B69A2" w:rsidRPr="004B69A2" w14:paraId="16EB08C5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6A77D" w14:textId="618A7F0C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NSAI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359C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54 (6.2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7B49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66 (6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82A7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55 (6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002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49 (6.8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EC6B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BD6F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12</w:t>
            </w:r>
          </w:p>
        </w:tc>
      </w:tr>
      <w:tr w:rsidR="004B69A2" w:rsidRPr="004B69A2" w14:paraId="2F5A69F6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BC1EF2" w14:textId="62D79918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Corticosteroid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F84A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45 (5.2)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089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41 (5.4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B32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44 (5.8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275A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77 (8.0)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4ED0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2DFE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16</w:t>
            </w:r>
          </w:p>
        </w:tc>
      </w:tr>
      <w:tr w:rsidR="004B69A2" w:rsidRPr="004B69A2" w14:paraId="50A1DE34" w14:textId="77777777" w:rsidTr="003C1B99">
        <w:trPr>
          <w:trHeight w:val="360"/>
        </w:trPr>
        <w:tc>
          <w:tcPr>
            <w:tcW w:w="283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FAA131" w14:textId="50ED377B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hAnsi="Times New Roman" w:cs="Times New Roman"/>
                <w:color w:val="000000" w:themeColor="text1"/>
              </w:rPr>
              <w:t>CHADS2 scor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06A74C" w14:textId="78654B9D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.4 (1.1)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4CE7ED" w14:textId="70DA867F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.4 (1.0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6A365B" w14:textId="512BAAD4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.6 (1.1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B410F0" w14:textId="128C4DC5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.5 (1.1)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FA6C6D" w14:textId="66BEC650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1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E7600" w14:textId="14463A2B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41</w:t>
            </w:r>
          </w:p>
        </w:tc>
      </w:tr>
      <w:tr w:rsidR="004B69A2" w:rsidRPr="004B69A2" w14:paraId="6C9AF783" w14:textId="77777777" w:rsidTr="006D4F01">
        <w:trPr>
          <w:trHeight w:val="360"/>
        </w:trPr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9FC02F" w14:textId="44B46984" w:rsidR="001F3745" w:rsidRPr="004B69A2" w:rsidRDefault="00187AC8" w:rsidP="006D4F01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Gastroduodenal ES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9C9F4C" w14:textId="77777777" w:rsidR="001F3745" w:rsidRPr="004B69A2" w:rsidRDefault="001F3745" w:rsidP="006D4F01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4B69A2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= 745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97E062" w14:textId="77777777" w:rsidR="001F3745" w:rsidRPr="004B69A2" w:rsidRDefault="001F3745" w:rsidP="006D4F01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4B69A2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= 2,12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87C4CE" w14:textId="77777777" w:rsidR="001F3745" w:rsidRPr="004B69A2" w:rsidRDefault="001F3745" w:rsidP="006D4F01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4B69A2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= 2,03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95C4F7" w14:textId="77777777" w:rsidR="001F3745" w:rsidRPr="004B69A2" w:rsidRDefault="001F3745" w:rsidP="006D4F01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4B69A2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= 1,775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B1FF0F" w14:textId="77777777" w:rsidR="001F3745" w:rsidRPr="004B69A2" w:rsidRDefault="001F3745" w:rsidP="006D4F01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92DFA8" w14:textId="77777777" w:rsidR="001F3745" w:rsidRPr="004B69A2" w:rsidRDefault="001F3745" w:rsidP="006D4F01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B69A2" w:rsidRPr="004B69A2" w14:paraId="2593F55C" w14:textId="77777777" w:rsidTr="006D4F01">
        <w:trPr>
          <w:trHeight w:val="360"/>
        </w:trPr>
        <w:tc>
          <w:tcPr>
            <w:tcW w:w="2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6415F" w14:textId="37CBB112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Age (y), mean (SD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698D4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76.3 (6.7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1C327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76.7 (6.9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8633E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78.2 (6.7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42494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77.7 (7.1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C208D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16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99272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49</w:t>
            </w:r>
          </w:p>
        </w:tc>
      </w:tr>
      <w:tr w:rsidR="004B69A2" w:rsidRPr="004B69A2" w14:paraId="01700106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88B03" w14:textId="432E431D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Sex, </w:t>
            </w:r>
            <w:r w:rsidRPr="004B69A2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9BB98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E975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0349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DDB20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C076E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1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5F8A0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51</w:t>
            </w:r>
          </w:p>
        </w:tc>
      </w:tr>
      <w:tr w:rsidR="004B69A2" w:rsidRPr="004B69A2" w14:paraId="3CC81CD8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3F010" w14:textId="61453CE8" w:rsidR="00187AC8" w:rsidRPr="004B69A2" w:rsidRDefault="00187AC8" w:rsidP="00187AC8">
            <w:pPr>
              <w:widowControl/>
              <w:ind w:firstLineChars="50" w:firstLine="105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D6817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663 (89.0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EE3DD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,771 (83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88740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,661 (81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986BA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,388 (78.2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27DAA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BB268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B69A2" w:rsidRPr="004B69A2" w14:paraId="44FB4322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754DF" w14:textId="51F7C534" w:rsidR="00187AC8" w:rsidRPr="004B69A2" w:rsidRDefault="00187AC8" w:rsidP="00187AC8">
            <w:pPr>
              <w:widowControl/>
              <w:ind w:firstLineChars="50" w:firstLine="105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FD704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82 (11.0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86C6C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357 (16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45F5F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372 (18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BAE56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387 (21.8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BBF27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137EC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B69A2" w:rsidRPr="004B69A2" w14:paraId="3DCB8202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B467D" w14:textId="2DC3B90E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BMI (kg/m</w:t>
            </w: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2</w:t>
            </w: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)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C3321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3.8 (3.4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24D6E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3.8 (3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16A00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3.7 (4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C513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3.6 (3.6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3EB25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0A736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29</w:t>
            </w:r>
          </w:p>
        </w:tc>
      </w:tr>
      <w:tr w:rsidR="004B69A2" w:rsidRPr="004B69A2" w14:paraId="2DE611CE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753D4" w14:textId="4EA04F99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CCI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7C256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9 (1.0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71A50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.0 (1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923F7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.1 (1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57759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.0 (1.2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074A6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1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7E842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49</w:t>
            </w:r>
          </w:p>
        </w:tc>
      </w:tr>
      <w:tr w:rsidR="004B69A2" w:rsidRPr="004B69A2" w14:paraId="37C1672B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45DFE7" w14:textId="415BA9FE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Hospital volume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B997B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80.9 (59.7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BC134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75.9 (56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FA03E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76.0 (60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30E69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73.9 (52.3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CD29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711C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06</w:t>
            </w:r>
          </w:p>
        </w:tc>
      </w:tr>
      <w:tr w:rsidR="004B69A2" w:rsidRPr="004B69A2" w14:paraId="7F2EC9E5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FA3E2" w14:textId="37846FF8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Drug use, </w:t>
            </w:r>
            <w:r w:rsidRPr="004B69A2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EBE9D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358A4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C499F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11B85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9B77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F939D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B69A2" w:rsidRPr="004B69A2" w14:paraId="1028C547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44A8E" w14:textId="14DBD619" w:rsidR="00187AC8" w:rsidRPr="004B69A2" w:rsidRDefault="00187AC8" w:rsidP="00187AC8">
            <w:pPr>
              <w:widowControl/>
              <w:ind w:firstLineChars="50" w:firstLine="105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Aspir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D06DF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60 (8.1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D7851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26 (10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DBD6D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06 (10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8DE21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83 (10.3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E8887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89C81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24</w:t>
            </w:r>
          </w:p>
        </w:tc>
      </w:tr>
      <w:tr w:rsidR="004B69A2" w:rsidRPr="004B69A2" w14:paraId="2D0F759A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4E20E" w14:textId="05975C17" w:rsidR="00187AC8" w:rsidRPr="004B69A2" w:rsidRDefault="00187AC8" w:rsidP="00187AC8">
            <w:pPr>
              <w:widowControl/>
              <w:ind w:firstLineChars="50" w:firstLine="105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P2Y12R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0DB79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5 (3.4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08721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81 (3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CAC1E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07 (5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3DE67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48 (2.7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7F7A5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47A2B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22</w:t>
            </w:r>
          </w:p>
        </w:tc>
      </w:tr>
      <w:tr w:rsidR="004B69A2" w:rsidRPr="004B69A2" w14:paraId="58B0CF30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F4E57" w14:textId="1B996E38" w:rsidR="00187AC8" w:rsidRPr="004B69A2" w:rsidRDefault="00187AC8" w:rsidP="00187AC8">
            <w:pPr>
              <w:widowControl/>
              <w:ind w:firstLineChars="50" w:firstLine="105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Cilostaz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D3EB0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2 (1.6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AD308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42 (2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EC5BA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53 (2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45906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45 (2.5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7F699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C2700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37</w:t>
            </w:r>
          </w:p>
        </w:tc>
      </w:tr>
      <w:tr w:rsidR="004B69A2" w:rsidRPr="004B69A2" w14:paraId="3F42EFD0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95A61" w14:textId="46C0F8E8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lastRenderedPageBreak/>
              <w:t xml:space="preserve"> Other Antiplatelet drug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D01F9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9 (3.9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172EB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55 (2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26376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60 (3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E6149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55 (3.1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708EF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E8360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03</w:t>
            </w:r>
          </w:p>
        </w:tc>
      </w:tr>
      <w:tr w:rsidR="004B69A2" w:rsidRPr="004B69A2" w14:paraId="238D0A4A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6D4CF" w14:textId="16F43163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PP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EBF4C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653 (87.7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DA5FF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,800 (84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5E3E1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,698 (83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40A1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,450 (81.7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364DA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0D30A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21</w:t>
            </w:r>
          </w:p>
        </w:tc>
      </w:tr>
      <w:tr w:rsidR="004B69A2" w:rsidRPr="004B69A2" w14:paraId="14ABA75B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082AF" w14:textId="274C359C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Vonopraza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2708D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351 (47.1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4D086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,198 (56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095E5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,250 (61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35DB6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,189 (67.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F020F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2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EC580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40</w:t>
            </w:r>
          </w:p>
        </w:tc>
      </w:tr>
      <w:tr w:rsidR="004B69A2" w:rsidRPr="004B69A2" w14:paraId="5B727855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FF819" w14:textId="535A0392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Mucosal protective ag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D86BC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518 (69.5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6C838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,466 (68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BD1BA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,420 (69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9AE0E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,214 (68.4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70EA1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8EB29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14</w:t>
            </w:r>
          </w:p>
        </w:tc>
      </w:tr>
      <w:tr w:rsidR="004B69A2" w:rsidRPr="004B69A2" w14:paraId="295C5BBC" w14:textId="77777777" w:rsidTr="003C1B99">
        <w:trPr>
          <w:trHeight w:val="360"/>
        </w:trPr>
        <w:tc>
          <w:tcPr>
            <w:tcW w:w="283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7F3935" w14:textId="4043024F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NSAID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C2886A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38 (5.1)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F7FC08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14 (5.4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8CC195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11 (5.5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EB429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11 (6.3)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65EC40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26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252DD7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25</w:t>
            </w:r>
          </w:p>
        </w:tc>
      </w:tr>
      <w:tr w:rsidR="004B69A2" w:rsidRPr="004B69A2" w14:paraId="15DDFDAA" w14:textId="77777777" w:rsidTr="003C1B99">
        <w:trPr>
          <w:trHeight w:val="360"/>
        </w:trPr>
        <w:tc>
          <w:tcPr>
            <w:tcW w:w="283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3811D7" w14:textId="123AC872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Corticosteroid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113714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31 (4.2)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7AC92A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92 (4.3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84345C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02 (5.0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D9A109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22 (6.9)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03BA87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6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1781DD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32</w:t>
            </w:r>
          </w:p>
        </w:tc>
      </w:tr>
      <w:tr w:rsidR="004B69A2" w:rsidRPr="004B69A2" w14:paraId="6C78F622" w14:textId="77777777" w:rsidTr="003C1B99">
        <w:trPr>
          <w:trHeight w:val="360"/>
        </w:trPr>
        <w:tc>
          <w:tcPr>
            <w:tcW w:w="28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E6268B" w14:textId="4ECD4902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hAnsi="Times New Roman" w:cs="Times New Roman"/>
                <w:color w:val="000000" w:themeColor="text1"/>
              </w:rPr>
              <w:t>CHADS2 scor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6175AA" w14:textId="62E86F7F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.4 (1.0)</w:t>
            </w: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EBEC6C" w14:textId="6A08B82D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.4 (1.0)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D9DA34" w14:textId="7A6A6C5E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.6 (1.1)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94D71A" w14:textId="65891401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.5 (1.1)</w:t>
            </w:r>
          </w:p>
        </w:tc>
        <w:tc>
          <w:tcPr>
            <w:tcW w:w="7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CF4F6" w14:textId="653A2ED0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117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1E4639" w14:textId="4F34E5A9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38</w:t>
            </w:r>
          </w:p>
        </w:tc>
      </w:tr>
      <w:tr w:rsidR="004B69A2" w:rsidRPr="004B69A2" w14:paraId="4E14E363" w14:textId="77777777" w:rsidTr="006D4F01">
        <w:trPr>
          <w:trHeight w:val="360"/>
        </w:trPr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591856" w14:textId="704D1021" w:rsidR="001F3745" w:rsidRPr="004B69A2" w:rsidRDefault="00187AC8" w:rsidP="006D4F01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Esophageal </w:t>
            </w:r>
            <w:r w:rsidR="001F3745" w:rsidRPr="004B69A2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S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0749D8" w14:textId="77777777" w:rsidR="001F3745" w:rsidRPr="004B69A2" w:rsidRDefault="001F3745" w:rsidP="006D4F01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4B69A2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= 127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A8E2ED" w14:textId="77777777" w:rsidR="001F3745" w:rsidRPr="004B69A2" w:rsidRDefault="001F3745" w:rsidP="006D4F01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4B69A2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= 47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165EE8" w14:textId="77777777" w:rsidR="001F3745" w:rsidRPr="004B69A2" w:rsidRDefault="001F3745" w:rsidP="006D4F01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4B69A2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= 46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43EF0F" w14:textId="77777777" w:rsidR="001F3745" w:rsidRPr="004B69A2" w:rsidRDefault="001F3745" w:rsidP="006D4F01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4B69A2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= 425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36C0D5" w14:textId="77777777" w:rsidR="001F3745" w:rsidRPr="004B69A2" w:rsidRDefault="001F3745" w:rsidP="006D4F01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906F90" w14:textId="77777777" w:rsidR="001F3745" w:rsidRPr="004B69A2" w:rsidRDefault="001F3745" w:rsidP="006D4F01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B69A2" w:rsidRPr="004B69A2" w14:paraId="7A329E54" w14:textId="77777777" w:rsidTr="006D4F01">
        <w:trPr>
          <w:trHeight w:val="360"/>
        </w:trPr>
        <w:tc>
          <w:tcPr>
            <w:tcW w:w="2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43DBC" w14:textId="5035B103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Age (y), mean (SD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116F0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72.7 (6.8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9AD2A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74.2 (7.2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4CBAD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75.4 (6.8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64DCA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74.3 (7.4)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32E96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20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EEFCE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40</w:t>
            </w:r>
          </w:p>
        </w:tc>
      </w:tr>
      <w:tr w:rsidR="004B69A2" w:rsidRPr="004B69A2" w14:paraId="16C9D590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0FD52" w14:textId="5FE0A314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Sex, </w:t>
            </w:r>
            <w:r w:rsidRPr="004B69A2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2EF8E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D0058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2EDC9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90C3D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7604C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1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5F8E2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93</w:t>
            </w:r>
          </w:p>
        </w:tc>
      </w:tr>
      <w:tr w:rsidR="004B69A2" w:rsidRPr="004B69A2" w14:paraId="15B09FB9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2B886" w14:textId="0B1DDB2D" w:rsidR="00187AC8" w:rsidRPr="004B69A2" w:rsidRDefault="00187AC8" w:rsidP="00187AC8">
            <w:pPr>
              <w:widowControl/>
              <w:ind w:firstLineChars="50" w:firstLine="105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DC3E5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22 (96.1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11284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442 (93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02220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422 (91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A0D19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379 (89.2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57272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42448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B69A2" w:rsidRPr="004B69A2" w14:paraId="3AE6CD19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C4437" w14:textId="7F4A8300" w:rsidR="00187AC8" w:rsidRPr="004B69A2" w:rsidRDefault="00187AC8" w:rsidP="00187AC8">
            <w:pPr>
              <w:widowControl/>
              <w:ind w:firstLineChars="50" w:firstLine="105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1BAD0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5 (3.9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88650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30 (6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5B99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39 (8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D28D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46 (10.8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3FA20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F5E6F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B69A2" w:rsidRPr="004B69A2" w14:paraId="17136284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70CD3" w14:textId="4C05EECB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BMI (kg/m</w:t>
            </w: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2</w:t>
            </w: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)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3E532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2.9 (3.2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CBA9B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3.2 (3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FA780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2.8 (3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98F26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2.3 (3.2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580BD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1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8CDFE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48</w:t>
            </w:r>
          </w:p>
        </w:tc>
      </w:tr>
      <w:tr w:rsidR="004B69A2" w:rsidRPr="004B69A2" w14:paraId="020D433B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7223D" w14:textId="1A3EE28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CCI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97884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.1 (1.2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1518B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.0 (1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2296C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.1 (1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BEB99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.2 (1.4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A44D7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FDA7A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42</w:t>
            </w:r>
          </w:p>
        </w:tc>
      </w:tr>
      <w:tr w:rsidR="004B69A2" w:rsidRPr="004B69A2" w14:paraId="015567EC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8D7CB" w14:textId="432C92EE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Hospital volume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B6AC8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9.6 (22.9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C3195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32.3 (29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6DA1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31.7 (27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8E689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30.2 (28.3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11B97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C5994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49</w:t>
            </w:r>
          </w:p>
        </w:tc>
      </w:tr>
      <w:tr w:rsidR="004B69A2" w:rsidRPr="004B69A2" w14:paraId="7F14FC2F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0849A" w14:textId="702A7B89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Drug use, </w:t>
            </w:r>
            <w:r w:rsidRPr="004B69A2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BE6CF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2507D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6BB9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6F375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6AF69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43C2B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B69A2" w:rsidRPr="004B69A2" w14:paraId="6D7F27CF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B8A9D" w14:textId="20A861D5" w:rsidR="00187AC8" w:rsidRPr="004B69A2" w:rsidRDefault="00187AC8" w:rsidP="00187AC8">
            <w:pPr>
              <w:widowControl/>
              <w:ind w:firstLineChars="50" w:firstLine="105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Aspir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18679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0 (7.9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096D6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33 (7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78981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40 (8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2D3C8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32 (7.5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38927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193C8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29</w:t>
            </w:r>
          </w:p>
        </w:tc>
      </w:tr>
      <w:tr w:rsidR="004B69A2" w:rsidRPr="004B69A2" w14:paraId="0F7F6C0F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72D54" w14:textId="03A2F353" w:rsidR="00187AC8" w:rsidRPr="004B69A2" w:rsidRDefault="00187AC8" w:rsidP="00187AC8">
            <w:pPr>
              <w:widowControl/>
              <w:ind w:firstLineChars="50" w:firstLine="105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P2Y12R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2D68A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5 (3.9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D62F8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6 (3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AA13B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6 (3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825CE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6 (3.8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F33B7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FD231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29</w:t>
            </w:r>
          </w:p>
        </w:tc>
      </w:tr>
      <w:tr w:rsidR="004B69A2" w:rsidRPr="004B69A2" w14:paraId="4A13309E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12F27" w14:textId="6DF9EC2F" w:rsidR="00187AC8" w:rsidRPr="004B69A2" w:rsidRDefault="00187AC8" w:rsidP="00187AC8">
            <w:pPr>
              <w:widowControl/>
              <w:ind w:firstLineChars="50" w:firstLine="105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Cilostaz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AAB61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 (0.0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D9BA1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5 (1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83ED6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7 (1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F7F4B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0 (2.4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33B2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1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06DDB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110</w:t>
            </w:r>
          </w:p>
        </w:tc>
      </w:tr>
      <w:tr w:rsidR="004B69A2" w:rsidRPr="004B69A2" w14:paraId="4787DDF2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CF0DE" w14:textId="720258B9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Other Antiplatelet drug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15BD4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3 (2.4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C8C11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7 (3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6168E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4 (3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C3022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2 (2.8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F6D6D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5F014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17</w:t>
            </w:r>
          </w:p>
        </w:tc>
      </w:tr>
      <w:tr w:rsidR="004B69A2" w:rsidRPr="004B69A2" w14:paraId="4E527C87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A6CF9" w14:textId="67F3DFEE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PP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36C84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08 (85.0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6D88C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398 (84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E4F78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383 (83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B9BEB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346 (81.4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93A71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40A77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06</w:t>
            </w:r>
          </w:p>
        </w:tc>
      </w:tr>
      <w:tr w:rsidR="004B69A2" w:rsidRPr="004B69A2" w14:paraId="7F014068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02647" w14:textId="0F46F186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Vonopraza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94676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41 (32.3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1007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69 (35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AFE9E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63 (35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6A7C7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91 (44.9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F2F7F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1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DE970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58</w:t>
            </w:r>
          </w:p>
        </w:tc>
      </w:tr>
      <w:tr w:rsidR="004B69A2" w:rsidRPr="004B69A2" w14:paraId="52236498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0C400" w14:textId="4A25451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Mucosal protective ag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C1556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78 (61.4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B35EB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312 (66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0629F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80 (60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436F7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60 (61.2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D8D54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3A311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52</w:t>
            </w:r>
          </w:p>
        </w:tc>
      </w:tr>
      <w:tr w:rsidR="004B69A2" w:rsidRPr="004B69A2" w14:paraId="7803A196" w14:textId="77777777" w:rsidTr="006D4F01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6F582" w14:textId="0F6E1E25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NSAI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55CCE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6 (12.6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65036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52 (11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FE761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44 (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C642E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38 (8.9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C20EF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86411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42</w:t>
            </w:r>
          </w:p>
        </w:tc>
      </w:tr>
      <w:tr w:rsidR="004B69A2" w:rsidRPr="004B69A2" w14:paraId="2E705EB9" w14:textId="77777777" w:rsidTr="003C1B99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AE749" w14:textId="1AFE92E6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Corticosteroi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7B5A9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4 (11.0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0DB93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49 (10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485AC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42 (9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8E735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55 (12.9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AC04A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F76E0" w14:textId="7777777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54</w:t>
            </w:r>
          </w:p>
        </w:tc>
      </w:tr>
      <w:tr w:rsidR="004B69A2" w:rsidRPr="004B69A2" w14:paraId="685CC9DC" w14:textId="77777777" w:rsidTr="003C1B99">
        <w:trPr>
          <w:trHeight w:val="360"/>
        </w:trPr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C92338" w14:textId="0E8AB694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4B69A2">
              <w:rPr>
                <w:rFonts w:ascii="Times New Roman" w:hAnsi="Times New Roman" w:cs="Times New Roman"/>
                <w:color w:val="000000" w:themeColor="text1"/>
              </w:rPr>
              <w:t>CHADS2 sco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58E5AD" w14:textId="58B39D25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.2 (1.1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6FD884" w14:textId="46893CD6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.1 (1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D2226A" w14:textId="155EA0D0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.3 (1.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7EE38C" w14:textId="5EF045F7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1.3 (1.1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EC3DB0" w14:textId="043C0686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1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075BE2" w14:textId="2451CF0C" w:rsidR="00187AC8" w:rsidRPr="004B69A2" w:rsidRDefault="00187AC8" w:rsidP="00187AC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4B69A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83</w:t>
            </w:r>
          </w:p>
        </w:tc>
      </w:tr>
    </w:tbl>
    <w:p w14:paraId="0B42B839" w14:textId="1E2EC852" w:rsidR="004131F8" w:rsidRPr="004B69A2" w:rsidRDefault="00187AC8" w:rsidP="003C1B9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69A2">
        <w:rPr>
          <w:rFonts w:ascii="Times New Roman" w:hAnsi="Times New Roman" w:cs="Times New Roman"/>
          <w:color w:val="000000" w:themeColor="text1"/>
          <w:szCs w:val="21"/>
        </w:rPr>
        <w:t>DOACs, direct oral anticoagulants; SMD, standardized mean difference; IPW, inverse probability weighting; ESD, endoscopic submucosal dissection; SD, standard deviation; BMI, body mass index; CCI, Charlson comorbidity index; P2Y12RA, P2Y12 receptor antagonist; PPIs, proton pump inhibitors; NSAIDs, nonsteroidal anti-inflammatory drugs.</w:t>
      </w:r>
    </w:p>
    <w:sectPr w:rsidR="004131F8" w:rsidRPr="004B69A2" w:rsidSect="00FE5B8A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D27F90" w14:textId="77777777" w:rsidR="00C12B79" w:rsidRDefault="00C12B79" w:rsidP="00FE5B8A">
      <w:r>
        <w:separator/>
      </w:r>
    </w:p>
  </w:endnote>
  <w:endnote w:type="continuationSeparator" w:id="0">
    <w:p w14:paraId="68F99F6E" w14:textId="77777777" w:rsidR="00C12B79" w:rsidRDefault="00C12B79" w:rsidP="00FE5B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6780654"/>
      <w:docPartObj>
        <w:docPartGallery w:val="Page Numbers (Bottom of Page)"/>
        <w:docPartUnique/>
      </w:docPartObj>
    </w:sdtPr>
    <w:sdtContent>
      <w:p w14:paraId="415BDD30" w14:textId="77777777" w:rsidR="005F1A94" w:rsidRDefault="00000000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432B9">
          <w:rPr>
            <w:noProof/>
            <w:lang w:val="ja-JP"/>
          </w:rPr>
          <w:t>2</w:t>
        </w:r>
        <w:r>
          <w:fldChar w:fldCharType="end"/>
        </w:r>
      </w:p>
    </w:sdtContent>
  </w:sdt>
  <w:p w14:paraId="7C415AA4" w14:textId="77777777" w:rsidR="005F1A94" w:rsidRDefault="005F1A9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EDA656" w14:textId="77777777" w:rsidR="00C12B79" w:rsidRDefault="00C12B79" w:rsidP="00FE5B8A">
      <w:r>
        <w:separator/>
      </w:r>
    </w:p>
  </w:footnote>
  <w:footnote w:type="continuationSeparator" w:id="0">
    <w:p w14:paraId="0C4BA060" w14:textId="77777777" w:rsidR="00C12B79" w:rsidRDefault="00C12B79" w:rsidP="00FE5B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B97"/>
    <w:rsid w:val="000B4855"/>
    <w:rsid w:val="00187AC8"/>
    <w:rsid w:val="001F3745"/>
    <w:rsid w:val="0032021D"/>
    <w:rsid w:val="003C1B99"/>
    <w:rsid w:val="004125B3"/>
    <w:rsid w:val="004131F8"/>
    <w:rsid w:val="004B69A2"/>
    <w:rsid w:val="005300D1"/>
    <w:rsid w:val="00546ED5"/>
    <w:rsid w:val="005F1A94"/>
    <w:rsid w:val="005F2285"/>
    <w:rsid w:val="00623411"/>
    <w:rsid w:val="006F6900"/>
    <w:rsid w:val="007A51C9"/>
    <w:rsid w:val="00972B97"/>
    <w:rsid w:val="00977D51"/>
    <w:rsid w:val="009B5326"/>
    <w:rsid w:val="00B047F2"/>
    <w:rsid w:val="00B53D69"/>
    <w:rsid w:val="00C12B79"/>
    <w:rsid w:val="00C84E66"/>
    <w:rsid w:val="00CC56C5"/>
    <w:rsid w:val="00DB04B6"/>
    <w:rsid w:val="00DB2ACA"/>
    <w:rsid w:val="00E001D5"/>
    <w:rsid w:val="00E25AB5"/>
    <w:rsid w:val="00E827C3"/>
    <w:rsid w:val="00EC263F"/>
    <w:rsid w:val="00F00B7E"/>
    <w:rsid w:val="00F11DFE"/>
    <w:rsid w:val="00F53BA7"/>
    <w:rsid w:val="00FC7032"/>
    <w:rsid w:val="00FE5B8A"/>
    <w:rsid w:val="00FF5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0A379CA"/>
  <w15:chartTrackingRefBased/>
  <w15:docId w15:val="{0F1B4629-D031-4422-8676-44188D13A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5B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5B8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E5B8A"/>
  </w:style>
  <w:style w:type="paragraph" w:styleId="a5">
    <w:name w:val="footer"/>
    <w:basedOn w:val="a"/>
    <w:link w:val="a6"/>
    <w:uiPriority w:val="99"/>
    <w:unhideWhenUsed/>
    <w:rsid w:val="00FE5B8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E5B8A"/>
  </w:style>
  <w:style w:type="paragraph" w:styleId="a7">
    <w:name w:val="Revision"/>
    <w:hidden/>
    <w:uiPriority w:val="99"/>
    <w:semiHidden/>
    <w:rsid w:val="001F37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5</Pages>
  <Words>1194</Words>
  <Characters>6812</Characters>
  <Application>Microsoft Office Word</Application>
  <DocSecurity>0</DocSecurity>
  <Lines>56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久 八田</dc:creator>
  <cp:keywords/>
  <dc:description/>
  <cp:lastModifiedBy>和久 八田</cp:lastModifiedBy>
  <cp:revision>11</cp:revision>
  <dcterms:created xsi:type="dcterms:W3CDTF">2024-05-20T00:16:00Z</dcterms:created>
  <dcterms:modified xsi:type="dcterms:W3CDTF">2024-10-25T08:35:00Z</dcterms:modified>
</cp:coreProperties>
</file>